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259F7" w14:textId="484634D4" w:rsidR="005E1182" w:rsidRPr="002A3800" w:rsidRDefault="004E55E9" w:rsidP="005E1182">
      <w:pPr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Supplementary </w:t>
      </w:r>
      <w:r w:rsidR="00707170">
        <w:rPr>
          <w:rFonts w:ascii="Arial" w:eastAsia="Times New Roman" w:hAnsi="Arial" w:cs="Arial"/>
          <w:b/>
          <w:bCs/>
          <w:kern w:val="0"/>
          <w14:ligatures w14:val="none"/>
        </w:rPr>
        <w:t>File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 3</w:t>
      </w:r>
      <w:r w:rsidR="005E1182" w:rsidRPr="002A3800">
        <w:rPr>
          <w:rFonts w:ascii="Arial" w:eastAsia="Times New Roman" w:hAnsi="Arial" w:cs="Arial"/>
          <w:b/>
          <w:bCs/>
          <w:kern w:val="0"/>
          <w14:ligatures w14:val="none"/>
        </w:rPr>
        <w:t>. Sequences of introns between the branch point and 3ʹ SS in ACT1-CUP1 reporters.</w:t>
      </w:r>
      <w:r w:rsidR="005E1182" w:rsidRPr="002A3800">
        <w:rPr>
          <w:rFonts w:ascii="Arial" w:eastAsia="Times New Roman" w:hAnsi="Arial" w:cs="Arial"/>
          <w:kern w:val="0"/>
          <w14:ligatures w14:val="none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2"/>
        <w:gridCol w:w="8002"/>
      </w:tblGrid>
      <w:tr w:rsidR="005E1182" w:rsidRPr="002A3800" w14:paraId="32F51E30" w14:textId="77777777" w:rsidTr="00B05CCC">
        <w:trPr>
          <w:trHeight w:val="84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422049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BP-3ʹ SS distance </w:t>
            </w:r>
          </w:p>
        </w:tc>
        <w:tc>
          <w:tcPr>
            <w:tcW w:w="8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D7C45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Intron sequence between branch site and 3ʹ SS* </w:t>
            </w:r>
          </w:p>
        </w:tc>
      </w:tr>
      <w:tr w:rsidR="005E1182" w:rsidRPr="002A3800" w14:paraId="378C3900" w14:textId="77777777" w:rsidTr="00B05CCC">
        <w:trPr>
          <w:trHeight w:val="27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93D6FB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 xml:space="preserve">9 </w:t>
            </w:r>
            <w:proofErr w:type="spellStart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nt</w:t>
            </w:r>
            <w:proofErr w:type="spellEnd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8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AB0FDC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CUAACA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UCGAUUAUA</w:t>
            </w: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G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5E1182" w:rsidRPr="002A3800" w14:paraId="34A404D9" w14:textId="77777777" w:rsidTr="00B05CCC">
        <w:trPr>
          <w:trHeight w:val="27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737E48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 xml:space="preserve">12 </w:t>
            </w:r>
            <w:proofErr w:type="spellStart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nt</w:t>
            </w:r>
            <w:proofErr w:type="spellEnd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8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C05C5B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CUAACA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UCGAUUUGUUUA</w:t>
            </w: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G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5E1182" w:rsidRPr="002A3800" w14:paraId="771753B9" w14:textId="77777777" w:rsidTr="00B05CCC">
        <w:trPr>
          <w:trHeight w:val="285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5AC0FE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 xml:space="preserve">15 </w:t>
            </w:r>
            <w:proofErr w:type="spellStart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nt</w:t>
            </w:r>
            <w:proofErr w:type="spellEnd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8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A80AE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CUAACA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UCGAUUAUAUGUUUA</w:t>
            </w: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G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5E1182" w:rsidRPr="002A3800" w14:paraId="19C9A052" w14:textId="77777777" w:rsidTr="00B05CCC">
        <w:trPr>
          <w:trHeight w:val="27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F3C91B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 xml:space="preserve">21 </w:t>
            </w:r>
            <w:proofErr w:type="spellStart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nt</w:t>
            </w:r>
            <w:proofErr w:type="spellEnd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8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76F60A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CUAACA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UCGUUCUUCUUUCCGAUUAUA</w:t>
            </w: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G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5E1182" w:rsidRPr="002A3800" w14:paraId="58128A4F" w14:textId="77777777" w:rsidTr="00B05CCC">
        <w:trPr>
          <w:trHeight w:val="27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183697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 xml:space="preserve">27 </w:t>
            </w:r>
            <w:proofErr w:type="spellStart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nt</w:t>
            </w:r>
            <w:proofErr w:type="spellEnd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8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F31FAA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CUAACA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UCGUUCUUCUUUCCGAUUAUAUGUUUA</w:t>
            </w: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G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5E1182" w:rsidRPr="002A3800" w14:paraId="43695356" w14:textId="77777777" w:rsidTr="00B05CCC">
        <w:trPr>
          <w:trHeight w:val="27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50D276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 xml:space="preserve">38 </w:t>
            </w:r>
            <w:proofErr w:type="spellStart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nt</w:t>
            </w:r>
            <w:proofErr w:type="spellEnd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8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A6E9EF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CUAACA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UCGAUUGCUUCAUUCUUUUUGUUGCUAUAUUAUAUGUU</w:t>
            </w: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G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5E1182" w:rsidRPr="002A3800" w14:paraId="3031F3DB" w14:textId="77777777" w:rsidTr="00B05CCC">
        <w:trPr>
          <w:trHeight w:val="27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AED818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 xml:space="preserve">42 </w:t>
            </w:r>
            <w:proofErr w:type="spellStart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nt</w:t>
            </w:r>
            <w:proofErr w:type="spellEnd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8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4DFFE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CUAACA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UCGAAACAUUGCUUCAUUCUUUUUGUUGCUAUAUUAUAUGUU</w:t>
            </w: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G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5E1182" w:rsidRPr="002A3800" w14:paraId="3C20B76B" w14:textId="77777777" w:rsidTr="00B05CCC">
        <w:trPr>
          <w:trHeight w:val="27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4F792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 xml:space="preserve">46 </w:t>
            </w:r>
            <w:proofErr w:type="spellStart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nt</w:t>
            </w:r>
            <w:proofErr w:type="spellEnd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8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7A5BCE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CUAACA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UCGAAACAACAAUUGCUUCAUUCUUUUUGUUGCUAUAUUAUAUGUU</w:t>
            </w: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G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5E1182" w:rsidRPr="002A3800" w14:paraId="02B74DFC" w14:textId="77777777" w:rsidTr="00B05CCC">
        <w:trPr>
          <w:trHeight w:val="27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294595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 xml:space="preserve">50 </w:t>
            </w:r>
            <w:proofErr w:type="spellStart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nt</w:t>
            </w:r>
            <w:proofErr w:type="spellEnd"/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8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5F4A6F" w14:textId="77777777" w:rsidR="005E1182" w:rsidRPr="002A3800" w:rsidRDefault="005E1182" w:rsidP="00B05CC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CUAACA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UCGAAACAACAAACGAUUGCUUCAUUCUUUUUGUUGCUAUAUUAUAUGUU</w:t>
            </w:r>
            <w:r w:rsidRPr="002A380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AG</w:t>
            </w:r>
            <w:r w:rsidRPr="002A3800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</w:tbl>
    <w:p w14:paraId="4D375EDD" w14:textId="77777777" w:rsidR="005E1182" w:rsidRPr="002A3800" w:rsidRDefault="005E1182" w:rsidP="005E1182">
      <w:pPr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A3800">
        <w:rPr>
          <w:rFonts w:ascii="Arial" w:eastAsia="Times New Roman" w:hAnsi="Arial" w:cs="Arial"/>
          <w:kern w:val="0"/>
          <w14:ligatures w14:val="none"/>
        </w:rPr>
        <w:t>*Branch site and 3ʹ SS sequences in bold </w:t>
      </w:r>
    </w:p>
    <w:p w14:paraId="6F1550C4" w14:textId="77777777" w:rsidR="00874311" w:rsidRDefault="00874311"/>
    <w:sectPr w:rsidR="00874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182"/>
    <w:rsid w:val="000249F0"/>
    <w:rsid w:val="0005060B"/>
    <w:rsid w:val="00072594"/>
    <w:rsid w:val="000E1AF3"/>
    <w:rsid w:val="001257DE"/>
    <w:rsid w:val="00154FF9"/>
    <w:rsid w:val="001E0AEE"/>
    <w:rsid w:val="001E6018"/>
    <w:rsid w:val="001F61E0"/>
    <w:rsid w:val="001F6F6B"/>
    <w:rsid w:val="00261DC5"/>
    <w:rsid w:val="00264B5E"/>
    <w:rsid w:val="00292F76"/>
    <w:rsid w:val="00292F88"/>
    <w:rsid w:val="002A178D"/>
    <w:rsid w:val="002A45D0"/>
    <w:rsid w:val="002D542A"/>
    <w:rsid w:val="002F022A"/>
    <w:rsid w:val="00302787"/>
    <w:rsid w:val="00317730"/>
    <w:rsid w:val="00330A0F"/>
    <w:rsid w:val="003E12F5"/>
    <w:rsid w:val="00406E61"/>
    <w:rsid w:val="00435F37"/>
    <w:rsid w:val="0044789E"/>
    <w:rsid w:val="004530FE"/>
    <w:rsid w:val="00476F91"/>
    <w:rsid w:val="004E55E9"/>
    <w:rsid w:val="005232FB"/>
    <w:rsid w:val="00584CA7"/>
    <w:rsid w:val="00594652"/>
    <w:rsid w:val="005C35AD"/>
    <w:rsid w:val="005D7739"/>
    <w:rsid w:val="005E1182"/>
    <w:rsid w:val="00605E1D"/>
    <w:rsid w:val="00615F6B"/>
    <w:rsid w:val="00664719"/>
    <w:rsid w:val="00687986"/>
    <w:rsid w:val="006D72F8"/>
    <w:rsid w:val="00707170"/>
    <w:rsid w:val="0071419B"/>
    <w:rsid w:val="007179CF"/>
    <w:rsid w:val="00747A64"/>
    <w:rsid w:val="007510C1"/>
    <w:rsid w:val="007C7EFA"/>
    <w:rsid w:val="00827C53"/>
    <w:rsid w:val="00874311"/>
    <w:rsid w:val="008F2A23"/>
    <w:rsid w:val="0095408C"/>
    <w:rsid w:val="009630C6"/>
    <w:rsid w:val="00971A1E"/>
    <w:rsid w:val="009A3A67"/>
    <w:rsid w:val="009A5543"/>
    <w:rsid w:val="00A0132B"/>
    <w:rsid w:val="00A14240"/>
    <w:rsid w:val="00A31F64"/>
    <w:rsid w:val="00A57325"/>
    <w:rsid w:val="00AA79B4"/>
    <w:rsid w:val="00AB3E63"/>
    <w:rsid w:val="00AF4102"/>
    <w:rsid w:val="00B076D9"/>
    <w:rsid w:val="00B72C5D"/>
    <w:rsid w:val="00BC4A5A"/>
    <w:rsid w:val="00BE3BDF"/>
    <w:rsid w:val="00BE4BA8"/>
    <w:rsid w:val="00C17F1A"/>
    <w:rsid w:val="00C311B0"/>
    <w:rsid w:val="00C5112A"/>
    <w:rsid w:val="00C92189"/>
    <w:rsid w:val="00CD1525"/>
    <w:rsid w:val="00CE681B"/>
    <w:rsid w:val="00D14888"/>
    <w:rsid w:val="00D91EFF"/>
    <w:rsid w:val="00DB31D9"/>
    <w:rsid w:val="00DB6E47"/>
    <w:rsid w:val="00DD3B2A"/>
    <w:rsid w:val="00DD6CB6"/>
    <w:rsid w:val="00DF1D7B"/>
    <w:rsid w:val="00E17891"/>
    <w:rsid w:val="00E245A7"/>
    <w:rsid w:val="00E314CF"/>
    <w:rsid w:val="00E83209"/>
    <w:rsid w:val="00EC50F8"/>
    <w:rsid w:val="00F01EEF"/>
    <w:rsid w:val="00F03FA1"/>
    <w:rsid w:val="00F11C0F"/>
    <w:rsid w:val="00F242AB"/>
    <w:rsid w:val="00F54D97"/>
    <w:rsid w:val="00FA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95C0A"/>
  <w15:chartTrackingRefBased/>
  <w15:docId w15:val="{6222F785-61BB-5E49-9F9A-8E078E045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182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1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1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1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1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1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1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1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1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182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1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1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1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1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1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1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1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1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1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1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1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1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11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1182"/>
    <w:pPr>
      <w:spacing w:before="160" w:after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E11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182"/>
    <w:pPr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E11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1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1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3</cp:revision>
  <dcterms:created xsi:type="dcterms:W3CDTF">2024-10-15T16:38:00Z</dcterms:created>
  <dcterms:modified xsi:type="dcterms:W3CDTF">2024-11-13T17:47:00Z</dcterms:modified>
</cp:coreProperties>
</file>